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9"/>
        <w:gridCol w:w="4909"/>
      </w:tblGrid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Nod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ges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euphyllophyt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0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eedplant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2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ngiosperm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7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nym2ast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7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us2ast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6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onocotneudicot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6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eudicot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4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bux2ast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3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oreeudicot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2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ubrosid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2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eurosid1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alpighi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8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Flacourt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alic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assiflo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Rhizopho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alpigh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icrodend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hrysobala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Li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Oxalid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Oxalid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unon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Elaeocarp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elastr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elast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arnass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Fab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Fab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olygal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Fag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Betul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Jugland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Fag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ucurbit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ucurbit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Ros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Elaeag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Rham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Urtic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o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Ros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Zygophyll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yrt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8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Onag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Lyth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ombret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eurosid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apind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apind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el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Rut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bursa2anaca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alv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Thymelae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alv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Brassic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can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Brassic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Limnanth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rossosomat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Gerani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Geran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Vit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axifrag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1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lting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rassul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Halorag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axifrag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Hamamelid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0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sterid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1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euasterid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0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Dipsac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8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Dipsac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dox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pi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p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ral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ittospo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ster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ste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enyanth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ampanul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quifoli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Icaci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euasterid1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0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Lami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canth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Lam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Bignon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Verbe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Gesner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Utricular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Ole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Boragi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olan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onvolvul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ola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Gentian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pocy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Rub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Garry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Eric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0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Eric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tyrac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Ternstroem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olemon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Lecythid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orn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0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or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Nyss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Loas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Hydrange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aryophyll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8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olygo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lumbagi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Nyctagi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maranth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Dillen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antal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Loranth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antal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Trochodend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0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Bux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ab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2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rote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3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rote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Ranuncul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4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Lardizabal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ircaeaste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Berberid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Ranuncul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enisperm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apave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1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sparag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0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o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Bromel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ype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o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Zingiber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arant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ost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Zingibe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trelitz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us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ommelin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rec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onvallar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Hyacinth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maryllid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Irid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Orchid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Lili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Lil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anda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8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yclanth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Dioscore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lismat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2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agnoli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1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nnon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6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agnol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0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yristic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2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anell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99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Winte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anell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7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Laur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1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alycanth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5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Lau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4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onim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1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iperales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3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ristolochi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08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auru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5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Piper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3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Chloranth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32.0</w:t>
            </w:r>
          </w:p>
        </w:tc>
      </w:tr>
      <w:tr>
        <w:trPr/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Nymphaeacea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32.0</w:t>
            </w:r>
          </w:p>
        </w:tc>
      </w:tr>
    </w:tbl>
    <w:p>
      <w:pPr>
        <w:pStyle w:val="PlainText"/>
        <w:rPr/>
      </w:pPr>
      <w:r>
        <w:rPr/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20:49:00Z</dcterms:created>
  <dc:creator>Kowiyou</dc:creator>
  <dc:description/>
  <cp:keywords/>
  <dc:language>en-US</dc:language>
  <cp:lastModifiedBy>Kowiyou</cp:lastModifiedBy>
  <dcterms:modified xsi:type="dcterms:W3CDTF">2012-06-04T22:32:00Z</dcterms:modified>
  <cp:revision>3</cp:revision>
  <dc:subject/>
  <dc:title>euphyllophyte</dc:title>
</cp:coreProperties>
</file>